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F2765" w14:textId="50EBF015" w:rsidR="00AF4F86" w:rsidRPr="006A492D" w:rsidRDefault="00AF4F86" w:rsidP="00940CB1">
      <w:pPr>
        <w:spacing w:before="100" w:beforeAutospacing="1" w:line="276" w:lineRule="auto"/>
        <w:jc w:val="both"/>
        <w:rPr>
          <w:rFonts w:ascii="Calibri" w:hAnsi="Calibri" w:cs="Calibri"/>
          <w:b/>
          <w:bCs/>
          <w:iCs/>
          <w:sz w:val="16"/>
          <w:szCs w:val="16"/>
        </w:rPr>
      </w:pPr>
      <w:r w:rsidRPr="006A492D">
        <w:rPr>
          <w:rFonts w:ascii="Calibri" w:hAnsi="Calibri" w:cs="Calibri"/>
          <w:b/>
          <w:bCs/>
          <w:sz w:val="16"/>
          <w:szCs w:val="16"/>
        </w:rPr>
        <w:t xml:space="preserve">Supplementary Table S2. </w:t>
      </w:r>
      <w:r w:rsidRPr="006A492D">
        <w:rPr>
          <w:rFonts w:ascii="Calibri" w:hAnsi="Calibri" w:cs="Calibri"/>
          <w:b/>
          <w:bCs/>
          <w:iCs/>
          <w:sz w:val="16"/>
          <w:szCs w:val="16"/>
        </w:rPr>
        <w:t>Table summarizing number of all analysed events vs. the number of CD298</w:t>
      </w:r>
      <w:r w:rsidRPr="006A492D">
        <w:rPr>
          <w:rFonts w:ascii="Calibri" w:hAnsi="Calibri" w:cs="Calibri"/>
          <w:b/>
          <w:bCs/>
          <w:iCs/>
          <w:sz w:val="16"/>
          <w:szCs w:val="16"/>
          <w:vertAlign w:val="superscript"/>
        </w:rPr>
        <w:t>+</w:t>
      </w:r>
      <w:r w:rsidRPr="006A492D">
        <w:rPr>
          <w:rFonts w:ascii="Calibri" w:hAnsi="Calibri" w:cs="Calibri"/>
          <w:b/>
          <w:bCs/>
          <w:iCs/>
          <w:sz w:val="16"/>
          <w:szCs w:val="16"/>
        </w:rPr>
        <w:t xml:space="preserve"> cells from each organ of each mouse analysed in </w:t>
      </w:r>
      <w:r w:rsidR="00940CB1">
        <w:rPr>
          <w:rFonts w:ascii="Calibri" w:hAnsi="Calibri" w:cs="Calibri"/>
          <w:b/>
          <w:bCs/>
          <w:iCs/>
          <w:sz w:val="16"/>
          <w:szCs w:val="16"/>
        </w:rPr>
        <w:t xml:space="preserve">the </w:t>
      </w:r>
      <w:r w:rsidRPr="006A492D">
        <w:rPr>
          <w:rFonts w:ascii="Calibri" w:hAnsi="Calibri" w:cs="Calibri"/>
          <w:b/>
          <w:bCs/>
          <w:iCs/>
          <w:sz w:val="16"/>
          <w:szCs w:val="16"/>
        </w:rPr>
        <w:t xml:space="preserve">metastatic in vivo assay. Related to Figure </w:t>
      </w:r>
      <w:r w:rsidR="009F2C37" w:rsidRPr="006A492D">
        <w:rPr>
          <w:rFonts w:ascii="Calibri" w:hAnsi="Calibri" w:cs="Calibri"/>
          <w:b/>
          <w:bCs/>
          <w:iCs/>
          <w:sz w:val="16"/>
          <w:szCs w:val="16"/>
        </w:rPr>
        <w:t>1</w:t>
      </w:r>
      <w:r w:rsidRPr="006A492D">
        <w:rPr>
          <w:rFonts w:ascii="Calibri" w:hAnsi="Calibri" w:cs="Calibri"/>
          <w:b/>
          <w:bCs/>
          <w:iCs/>
          <w:sz w:val="16"/>
          <w:szCs w:val="16"/>
        </w:rPr>
        <w:t>D.</w:t>
      </w:r>
    </w:p>
    <w:tbl>
      <w:tblPr>
        <w:tblW w:w="15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465"/>
        <w:gridCol w:w="772"/>
        <w:gridCol w:w="649"/>
        <w:gridCol w:w="610"/>
        <w:gridCol w:w="772"/>
        <w:gridCol w:w="649"/>
        <w:gridCol w:w="610"/>
        <w:gridCol w:w="772"/>
        <w:gridCol w:w="649"/>
        <w:gridCol w:w="610"/>
        <w:gridCol w:w="772"/>
        <w:gridCol w:w="649"/>
        <w:gridCol w:w="610"/>
        <w:gridCol w:w="772"/>
        <w:gridCol w:w="649"/>
        <w:gridCol w:w="610"/>
        <w:gridCol w:w="844"/>
        <w:gridCol w:w="649"/>
        <w:gridCol w:w="610"/>
        <w:gridCol w:w="772"/>
        <w:gridCol w:w="649"/>
        <w:gridCol w:w="610"/>
      </w:tblGrid>
      <w:tr w:rsidR="006A110D" w:rsidRPr="00940CB1" w14:paraId="64E864F5" w14:textId="77777777" w:rsidTr="00266A71">
        <w:trPr>
          <w:trHeight w:val="308"/>
        </w:trPr>
        <w:tc>
          <w:tcPr>
            <w:tcW w:w="15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A0266D" w14:textId="77777777" w:rsidR="006A110D" w:rsidRPr="00940CB1" w:rsidRDefault="006A110D" w:rsidP="0094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2D6C1" w14:textId="77777777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umor</w:t>
            </w:r>
          </w:p>
          <w:p w14:paraId="568806AD" w14:textId="46A1A3E2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8D09" w14:textId="77777777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ungs</w:t>
            </w:r>
            <w:proofErr w:type="spellEnd"/>
          </w:p>
          <w:p w14:paraId="2365D665" w14:textId="4218E533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060F" w14:textId="77777777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iver</w:t>
            </w:r>
          </w:p>
          <w:p w14:paraId="0C51AD3D" w14:textId="501DB609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04CA0" w14:textId="77777777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brain</w:t>
            </w:r>
          </w:p>
          <w:p w14:paraId="305FE8C8" w14:textId="1EDD4F50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1B7E7" w14:textId="77777777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femur</w:t>
            </w:r>
          </w:p>
          <w:p w14:paraId="596BE124" w14:textId="2B3873F3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8490" w14:textId="77777777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ymph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node</w:t>
            </w:r>
          </w:p>
          <w:p w14:paraId="311BE428" w14:textId="2FC4FA7C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48C67" w14:textId="31CCBBFC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vary</w:t>
            </w:r>
          </w:p>
          <w:p w14:paraId="41DD613E" w14:textId="32CA2C48" w:rsidR="006A110D" w:rsidRPr="00940CB1" w:rsidRDefault="006A110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</w:tr>
      <w:tr w:rsidR="00940CB1" w:rsidRPr="00940CB1" w14:paraId="2CB364A0" w14:textId="77777777" w:rsidTr="006A110D">
        <w:trPr>
          <w:trHeight w:val="308"/>
        </w:trPr>
        <w:tc>
          <w:tcPr>
            <w:tcW w:w="15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5F840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182A5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DD427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09856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0EF9C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521BE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C4957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8E36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A6DFC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1125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A5E9" w14:textId="44A8E2FD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  <w:r w:rsidR="006A110D"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="006A110D"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9C406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CEA1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0D607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6E5B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9284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6BCBA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2FF44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7A96C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6647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FAE06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3FC50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</w:tr>
      <w:tr w:rsidR="00E719AD" w:rsidRPr="00940CB1" w14:paraId="49C85FB1" w14:textId="77777777" w:rsidTr="003B50C6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86A77" w14:textId="77777777" w:rsidR="00E719AD" w:rsidRPr="006F28BB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mfp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1</w:t>
            </w:r>
          </w:p>
          <w:p w14:paraId="7928269D" w14:textId="0849520B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E42BC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2D6C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1239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657C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368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22BDB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,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641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3844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1F05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0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F257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,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CD52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736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9A59C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423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00B1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7690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C29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75A9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B727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29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2A1E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B26D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DD7DA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EA68E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3984D2F1" w14:textId="77777777" w:rsidTr="003B50C6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D56E" w14:textId="700533A8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A56C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1C62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42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B7632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0970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2468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4,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9D97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12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81A7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D4E6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6B90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0387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67241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A008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125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8247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15E4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A206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11F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8143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5A8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66AB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90858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204F5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18CFA69D" w14:textId="77777777" w:rsidTr="00F27637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2411" w14:textId="77777777" w:rsidR="00E719AD" w:rsidRPr="006F28BB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mfp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2</w:t>
            </w:r>
          </w:p>
          <w:p w14:paraId="51C4784A" w14:textId="77777777" w:rsidR="00E719AD" w:rsidRPr="006F28BB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  <w:p w14:paraId="379D3A46" w14:textId="7947A019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1574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6CC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65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FDF4B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476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6015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,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EFA5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792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6C63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237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F8B1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8D4E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4802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C043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BC16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8329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2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982FB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28C8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23D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329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87D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CDF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89E6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4F820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6E003F61" w14:textId="77777777" w:rsidTr="00F27637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9758" w14:textId="2CE17537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601A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591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8486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84662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133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0E9A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5,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0938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897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825B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8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BB39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8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4DCE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535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C57B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362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FC610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520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3C7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357BB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9965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934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9A00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C581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C9C17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CCC24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43B5B0BE" w14:textId="77777777" w:rsidTr="00F27637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C5A93" w14:textId="3AD885B8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B6BA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EC77B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5532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884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702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20C0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8,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9437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5260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CEC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5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077B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BC1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8610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2C78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E362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140E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21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3AE9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EAEE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9978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45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7352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FB2C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B74D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2E987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29DA9D87" w14:textId="77777777" w:rsidTr="004A669A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2F53D" w14:textId="77777777" w:rsidR="00E719AD" w:rsidRPr="006F28BB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mfp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3</w:t>
            </w:r>
          </w:p>
          <w:p w14:paraId="5F07133A" w14:textId="77777777" w:rsidR="00E719AD" w:rsidRPr="006F28BB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  <w:p w14:paraId="2C4A348D" w14:textId="2D7991D5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E2A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344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89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5B30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959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B20A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,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03C7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2503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C25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27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7D85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,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495C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04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7791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B6B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576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75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05C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895F0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C83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671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9D060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BF061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19CAA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2775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77040046" w14:textId="77777777" w:rsidTr="004A669A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1EB5" w14:textId="6F304892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D75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A6A1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357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D33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72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E34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4,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C773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3000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5D50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55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CD1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,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E1F5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76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E542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BFC9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681C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054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77D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D2FE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2A39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009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9F47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64714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18D66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A78AA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7D1F058C" w14:textId="77777777" w:rsidTr="004A669A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B7A8F" w14:textId="00658BC6" w:rsidR="00E719AD" w:rsidRPr="00940CB1" w:rsidRDefault="00E719AD" w:rsidP="0094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9A6F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7955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0879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A1B1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707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E9A1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6,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83D6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892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63D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1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CD4D2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,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D7DB1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525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BBD7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CFED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88758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97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D296A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A9775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1361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957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4572F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18F93" w14:textId="77777777" w:rsidR="00E719AD" w:rsidRPr="00940CB1" w:rsidRDefault="00E719AD" w:rsidP="00940C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DCAA7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430C1" w14:textId="77777777" w:rsidR="00E719AD" w:rsidRPr="00940CB1" w:rsidRDefault="00E719AD" w:rsidP="00940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940CB1" w:rsidRPr="00940CB1" w14:paraId="5D87D815" w14:textId="77777777" w:rsidTr="006A110D">
        <w:trPr>
          <w:trHeight w:val="308"/>
        </w:trPr>
        <w:tc>
          <w:tcPr>
            <w:tcW w:w="15868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A24B6DC" w14:textId="77777777" w:rsidR="00940CB1" w:rsidRPr="00940CB1" w:rsidRDefault="00940CB1" w:rsidP="0094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</w:tr>
      <w:tr w:rsidR="00E719AD" w:rsidRPr="00940CB1" w14:paraId="7408973E" w14:textId="77777777" w:rsidTr="00D7707F">
        <w:trPr>
          <w:trHeight w:val="324"/>
        </w:trPr>
        <w:tc>
          <w:tcPr>
            <w:tcW w:w="15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798661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7718" w14:textId="38A0FA25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E719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</w:t>
            </w: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umor</w:t>
            </w:r>
          </w:p>
          <w:p w14:paraId="211CA94C" w14:textId="28323F85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B362" w14:textId="4817DC6F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ungs</w:t>
            </w:r>
            <w:proofErr w:type="spellEnd"/>
          </w:p>
          <w:p w14:paraId="6E3A91B3" w14:textId="111199B4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D836D" w14:textId="77777777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iver</w:t>
            </w:r>
          </w:p>
          <w:p w14:paraId="1F63BCC0" w14:textId="6B42562B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1E54D" w14:textId="77777777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brain</w:t>
            </w:r>
          </w:p>
          <w:p w14:paraId="012511D4" w14:textId="6AF0B045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C2796" w14:textId="77777777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femur</w:t>
            </w:r>
          </w:p>
          <w:p w14:paraId="5708E347" w14:textId="2EA742A0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B684B" w14:textId="2D510860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ymph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node</w:t>
            </w:r>
          </w:p>
          <w:p w14:paraId="346A6493" w14:textId="61B3BBD4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84A45" w14:textId="77777777" w:rsidR="00E719AD" w:rsidRPr="00E719AD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vary</w:t>
            </w:r>
          </w:p>
          <w:p w14:paraId="70A138AF" w14:textId="4739ADB3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</w:tr>
      <w:tr w:rsidR="00E719AD" w:rsidRPr="00940CB1" w14:paraId="730E9982" w14:textId="77777777" w:rsidTr="006A110D">
        <w:trPr>
          <w:trHeight w:val="308"/>
        </w:trPr>
        <w:tc>
          <w:tcPr>
            <w:tcW w:w="15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F2787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C1F3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4B29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E36FD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729B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9752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F1E05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FA1F9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5A68C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32193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E0A4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BE0E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90E0D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094C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A9D20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997B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F011D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A9212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2A2E5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FE34F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04FC7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1455B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</w:tr>
      <w:tr w:rsidR="00E719AD" w:rsidRPr="00940CB1" w14:paraId="26EDFB18" w14:textId="77777777" w:rsidTr="00E32EBF">
        <w:trPr>
          <w:trHeight w:val="324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8C875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ai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vein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1</w:t>
            </w:r>
          </w:p>
          <w:p w14:paraId="12240E2F" w14:textId="118F1822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0E19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71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B206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6818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43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50DA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5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F30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,07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FC143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5F4E3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0A898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9A1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53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38FF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086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A28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6,16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986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0FE6E4FE" w14:textId="77777777" w:rsidTr="00E32EBF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805E" w14:textId="52DA405C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755E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69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BB9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4519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402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A0CF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7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0C2D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8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7AC9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65259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1EAA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F1CD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A5EA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39A3D24C" w14:textId="77777777" w:rsidTr="008D7653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D009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ai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vein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2</w:t>
            </w:r>
          </w:p>
          <w:p w14:paraId="52E2E653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  <w:p w14:paraId="27EB95CE" w14:textId="65AADE22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B5C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91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0B17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0D1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5541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92D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8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A62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,93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555F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502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DD6E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EA91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68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8BE6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953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E3FE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4,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7494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224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21A8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979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FA32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4,86</w:t>
            </w:r>
          </w:p>
        </w:tc>
      </w:tr>
      <w:tr w:rsidR="00E719AD" w:rsidRPr="00940CB1" w14:paraId="00B42422" w14:textId="77777777" w:rsidTr="008D7653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780BE" w14:textId="6FAB5ECE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D3F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05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B580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C79D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975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94D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3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C688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,59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B36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64983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114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108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049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22AA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669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AB6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5,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D348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8676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4F0C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587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655B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0,65</w:t>
            </w:r>
          </w:p>
        </w:tc>
      </w:tr>
      <w:tr w:rsidR="00E719AD" w:rsidRPr="00940CB1" w14:paraId="32E5CBD6" w14:textId="77777777" w:rsidTr="008D7653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AD21E" w14:textId="5E679792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B915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8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427D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21D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3500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3506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5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547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49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1301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6C29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E6CE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D3FA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0689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0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8A6F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B451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,78</w:t>
            </w:r>
          </w:p>
        </w:tc>
      </w:tr>
      <w:tr w:rsidR="00E719AD" w:rsidRPr="00940CB1" w14:paraId="1E4FC50B" w14:textId="77777777" w:rsidTr="000A4972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D1FF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ai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vein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3</w:t>
            </w:r>
          </w:p>
          <w:p w14:paraId="73CEE69F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  <w:p w14:paraId="34C993BB" w14:textId="63724A6F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2F3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0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543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56AA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01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9EDE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7765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43B9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E7149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D32A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BD56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663C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51DB648A" w14:textId="77777777" w:rsidTr="000A4972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70825" w14:textId="342B2DF2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596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3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3FF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9449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5875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28B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FF87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B8F06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AAFF2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CBDC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9D75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7AA41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40568D5D" w14:textId="77777777" w:rsidTr="000A4972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CF5AC" w14:textId="11CF4904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9A4C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1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2F8E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2850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74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5A38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1B6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3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9488A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C07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418C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6C31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89F6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0CF6EC74" w14:textId="77777777" w:rsidTr="006A110D">
        <w:trPr>
          <w:trHeight w:val="308"/>
        </w:trPr>
        <w:tc>
          <w:tcPr>
            <w:tcW w:w="15868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37A114F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</w:tr>
      <w:tr w:rsidR="00E719AD" w:rsidRPr="00940CB1" w14:paraId="2C63086F" w14:textId="77777777" w:rsidTr="00730E78">
        <w:trPr>
          <w:trHeight w:val="324"/>
        </w:trPr>
        <w:tc>
          <w:tcPr>
            <w:tcW w:w="15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D9CF11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F883C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umor</w:t>
            </w:r>
          </w:p>
          <w:p w14:paraId="16491CDF" w14:textId="0AC98545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D27B4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ungs</w:t>
            </w:r>
            <w:proofErr w:type="spellEnd"/>
          </w:p>
          <w:p w14:paraId="5409ABA0" w14:textId="700A685A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F5D8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iver</w:t>
            </w:r>
          </w:p>
          <w:p w14:paraId="261D16D1" w14:textId="5A523F0D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0647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brain</w:t>
            </w:r>
          </w:p>
          <w:p w14:paraId="069375B7" w14:textId="2049C764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7F604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femur</w:t>
            </w:r>
          </w:p>
          <w:p w14:paraId="51D852F2" w14:textId="49730FDC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9537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ymph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node</w:t>
            </w:r>
          </w:p>
          <w:p w14:paraId="38AED30B" w14:textId="5E343E2A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40AD" w14:textId="77777777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vary</w:t>
            </w:r>
          </w:p>
          <w:p w14:paraId="1E72924B" w14:textId="1541C9E5" w:rsidR="00E719AD" w:rsidRPr="00940CB1" w:rsidRDefault="00E719AD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</w:tr>
      <w:tr w:rsidR="00E719AD" w:rsidRPr="00940CB1" w14:paraId="13EBF3DF" w14:textId="77777777" w:rsidTr="006A110D">
        <w:trPr>
          <w:trHeight w:val="308"/>
        </w:trPr>
        <w:tc>
          <w:tcPr>
            <w:tcW w:w="15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47653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2AF1F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FE52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D6342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5C227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630A8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5262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639AA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F143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7333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45F0E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F7E05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48CE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FC92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8721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0CC0A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6750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2D13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5F08B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9D8A4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E4BE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2CB5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</w:tr>
      <w:tr w:rsidR="00E719AD" w:rsidRPr="00940CB1" w14:paraId="6E72D9EE" w14:textId="77777777" w:rsidTr="00D018C3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F9CD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auda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artery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1</w:t>
            </w:r>
          </w:p>
          <w:p w14:paraId="5DF77CDD" w14:textId="0E060584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E15B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7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92E8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9E6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CFC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AAA6D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901D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944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AB3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239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E2F9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6595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32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A4F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83E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5</w:t>
            </w:r>
          </w:p>
        </w:tc>
      </w:tr>
      <w:tr w:rsidR="00E719AD" w:rsidRPr="00940CB1" w14:paraId="317A7E44" w14:textId="77777777" w:rsidTr="00D018C3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7553" w14:textId="69186BE0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4C05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74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4165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8B7D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5697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25C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73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2C3A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0,66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94D7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CA51D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4B3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707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26D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0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20F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026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0763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705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1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2EA4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5,2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B21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058B4859" w14:textId="77777777" w:rsidTr="008D47FB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7C606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auda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artery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2</w:t>
            </w:r>
          </w:p>
          <w:p w14:paraId="7444D67A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  <w:p w14:paraId="434AC2FB" w14:textId="0FE501BB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6ED9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9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0ACD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C319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4184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8376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00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1CB9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,10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D79DE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8EAB9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1BA6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94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1EA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5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6968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8DB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284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C88D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2330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B742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7,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2FAC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284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16C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63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C25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,08</w:t>
            </w:r>
          </w:p>
        </w:tc>
      </w:tr>
      <w:tr w:rsidR="00E719AD" w:rsidRPr="00940CB1" w14:paraId="7202EC77" w14:textId="77777777" w:rsidTr="008D47FB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3AA6" w14:textId="67950C4F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D49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90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4A8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E49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602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D873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9EC9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A7B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BD95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CABC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165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CED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D3C7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56EB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4F40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39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3744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1CF8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5</w:t>
            </w:r>
          </w:p>
        </w:tc>
      </w:tr>
      <w:tr w:rsidR="00E719AD" w:rsidRPr="00940CB1" w14:paraId="7C737A30" w14:textId="77777777" w:rsidTr="008D47FB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988C" w14:textId="3B818699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34D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9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3BB7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41A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543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3A9A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EFD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3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D17F1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C4B6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6440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500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C998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D4B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B910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75D4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8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285A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DF9C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</w:tr>
      <w:tr w:rsidR="00E719AD" w:rsidRPr="00940CB1" w14:paraId="434D758E" w14:textId="77777777" w:rsidTr="001E3896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4AE9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auda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artery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3</w:t>
            </w:r>
          </w:p>
          <w:p w14:paraId="0FFFA98F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  <w:p w14:paraId="75238729" w14:textId="5E188F6A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165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62D51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55B1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749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3381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2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F54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3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D17E8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AEFD5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F7BF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954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BEC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781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CEF41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6A9B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194BBD09" w14:textId="77777777" w:rsidTr="001E3896">
        <w:trPr>
          <w:trHeight w:val="324"/>
        </w:trPr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399BD" w14:textId="483728C8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904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29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922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383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01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42DE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65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10ED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,07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342D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3250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D27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989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3FC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590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F7A66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7638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7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164D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76F0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63</w:t>
            </w:r>
          </w:p>
        </w:tc>
      </w:tr>
      <w:tr w:rsidR="00E719AD" w:rsidRPr="00940CB1" w14:paraId="3BF847BA" w14:textId="77777777" w:rsidTr="001E3896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FB30D" w14:textId="242EB76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4B6B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34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5EC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B90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120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93F5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6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0123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1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6F25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B5D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BE8D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7517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FB9D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89EF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6E589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08C0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5C8266CD" w14:textId="77777777" w:rsidTr="006A110D">
        <w:trPr>
          <w:trHeight w:val="308"/>
        </w:trPr>
        <w:tc>
          <w:tcPr>
            <w:tcW w:w="15868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EE46EFB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</w:tr>
      <w:tr w:rsidR="006F28BB" w:rsidRPr="00940CB1" w14:paraId="38EAC9F8" w14:textId="77777777" w:rsidTr="008A691C">
        <w:trPr>
          <w:trHeight w:val="324"/>
        </w:trPr>
        <w:tc>
          <w:tcPr>
            <w:tcW w:w="15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AEBB97" w14:textId="77777777" w:rsidR="006F28BB" w:rsidRPr="00940CB1" w:rsidRDefault="006F28BB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47F5B" w14:textId="15874B31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tumor</w:t>
            </w:r>
          </w:p>
          <w:p w14:paraId="2E46E70C" w14:textId="17EB1A9B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2EB9F" w14:textId="77777777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ungs</w:t>
            </w:r>
            <w:proofErr w:type="spellEnd"/>
          </w:p>
          <w:p w14:paraId="567F388F" w14:textId="31685991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75D6" w14:textId="77777777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iver</w:t>
            </w:r>
          </w:p>
          <w:p w14:paraId="69E9E925" w14:textId="0B40DE6E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DDD9" w14:textId="226AE253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brain</w:t>
            </w:r>
          </w:p>
          <w:p w14:paraId="65AB49B8" w14:textId="52A1D1C4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C4349" w14:textId="60135FD1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femur</w:t>
            </w:r>
          </w:p>
          <w:p w14:paraId="35A1F0DF" w14:textId="24F921B3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1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AF88" w14:textId="77777777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lymph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node</w:t>
            </w:r>
          </w:p>
          <w:p w14:paraId="3AD2F965" w14:textId="048E8D2C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AED3" w14:textId="6A0B17EC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vary</w:t>
            </w:r>
          </w:p>
          <w:p w14:paraId="4C2B6C69" w14:textId="6BCA8CDA" w:rsidR="006F28BB" w:rsidRPr="00940CB1" w:rsidRDefault="006F28BB" w:rsidP="006F2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</w:tr>
      <w:tr w:rsidR="00E719AD" w:rsidRPr="00940CB1" w14:paraId="4F2A0E10" w14:textId="77777777" w:rsidTr="006A110D">
        <w:trPr>
          <w:trHeight w:val="308"/>
        </w:trPr>
        <w:tc>
          <w:tcPr>
            <w:tcW w:w="15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2F00F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0356E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EAFD3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C1CF4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F744F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DF953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2E474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275C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B994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55B4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1CCA9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230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566D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964BE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AC25C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2EA6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4701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9F41C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D4F3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5502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event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E253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77A0" w14:textId="77777777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</w:t>
            </w:r>
          </w:p>
        </w:tc>
      </w:tr>
      <w:tr w:rsidR="00E719AD" w:rsidRPr="00940CB1" w14:paraId="63405632" w14:textId="77777777" w:rsidTr="001A06C7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AE66E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intracardial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2</w:t>
            </w:r>
          </w:p>
          <w:p w14:paraId="1B6A6CF5" w14:textId="690707B0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B11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2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1BBFD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5CEE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1479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10E0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7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40C6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,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EF7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83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F206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8CF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DF9F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440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D26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3601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9D4F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4844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C625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B18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63C5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172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F3A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95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6A7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3,11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8444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1113BE31" w14:textId="77777777" w:rsidTr="001A06C7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7A66A" w14:textId="6A98AEB8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7F9B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87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3A6B7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F8E0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297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6A53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7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CC7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8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6E02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8259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B8A6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88C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6174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194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7E89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58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2D4F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6,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644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3543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FE1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08C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AD1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846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090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904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1178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1,78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188A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3D733DDE" w14:textId="77777777" w:rsidTr="003465AA">
        <w:trPr>
          <w:trHeight w:val="308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320C" w14:textId="77777777" w:rsidR="00E719AD" w:rsidRPr="006F28BB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intracardiac</w:t>
            </w:r>
            <w:proofErr w:type="spellEnd"/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3</w:t>
            </w:r>
          </w:p>
          <w:p w14:paraId="3D7423A2" w14:textId="0080C1AB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E2C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41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3DFD6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ECBA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585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181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1FD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14E0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109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AFF6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4768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49CD1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631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F48A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21A4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75FA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1820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4A5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96F6C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8C8D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0E30D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  <w:tr w:rsidR="00E719AD" w:rsidRPr="00940CB1" w14:paraId="3DC8CD7F" w14:textId="77777777" w:rsidTr="003465AA">
        <w:trPr>
          <w:trHeight w:val="308"/>
        </w:trPr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946D1" w14:textId="4BC1BB19" w:rsidR="00E719AD" w:rsidRPr="00940CB1" w:rsidRDefault="00E719AD" w:rsidP="00E71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E793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746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3E02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D7737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9194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3646D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0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95B9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C91C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628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25D2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BE44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EF32B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297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3A8DE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0405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11692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37573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BC84F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4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86D8" w14:textId="77777777" w:rsidR="00E719AD" w:rsidRPr="00940CB1" w:rsidRDefault="00E719AD" w:rsidP="00E719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E7F4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C7386" w14:textId="77777777" w:rsidR="00E719AD" w:rsidRPr="00940CB1" w:rsidRDefault="00E719AD" w:rsidP="00E719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940C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na</w:t>
            </w:r>
          </w:p>
        </w:tc>
      </w:tr>
    </w:tbl>
    <w:p w14:paraId="5BBE0F0B" w14:textId="77777777" w:rsidR="00AF4F86" w:rsidRPr="006A492D" w:rsidRDefault="00AF4F86" w:rsidP="00FF2B93">
      <w:pPr>
        <w:spacing w:before="100" w:beforeAutospacing="1" w:line="276" w:lineRule="auto"/>
        <w:jc w:val="both"/>
        <w:rPr>
          <w:rFonts w:ascii="Calibri" w:hAnsi="Calibri" w:cs="Calibri"/>
          <w:b/>
          <w:bCs/>
          <w:sz w:val="16"/>
          <w:szCs w:val="16"/>
        </w:rPr>
      </w:pPr>
    </w:p>
    <w:p w14:paraId="29A17962" w14:textId="77777777" w:rsidR="00683982" w:rsidRPr="006A492D" w:rsidRDefault="00683982">
      <w:pPr>
        <w:rPr>
          <w:rFonts w:ascii="Calibri" w:hAnsi="Calibri" w:cs="Calibri"/>
          <w:sz w:val="16"/>
          <w:szCs w:val="16"/>
        </w:rPr>
      </w:pPr>
    </w:p>
    <w:sectPr w:rsidR="00683982" w:rsidRPr="006A492D" w:rsidSect="00FF2B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E6"/>
    <w:rsid w:val="00160473"/>
    <w:rsid w:val="002D5CED"/>
    <w:rsid w:val="00545779"/>
    <w:rsid w:val="005531C2"/>
    <w:rsid w:val="006139E6"/>
    <w:rsid w:val="0063040D"/>
    <w:rsid w:val="00683982"/>
    <w:rsid w:val="006A110D"/>
    <w:rsid w:val="006A492D"/>
    <w:rsid w:val="006F28BB"/>
    <w:rsid w:val="008C4D51"/>
    <w:rsid w:val="009255B5"/>
    <w:rsid w:val="00940CB1"/>
    <w:rsid w:val="00972E8A"/>
    <w:rsid w:val="009F2C37"/>
    <w:rsid w:val="00AF4F86"/>
    <w:rsid w:val="00BB20FE"/>
    <w:rsid w:val="00E719AD"/>
    <w:rsid w:val="00F7436B"/>
    <w:rsid w:val="00FF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5CE130"/>
  <w15:chartTrackingRefBased/>
  <w15:docId w15:val="{2C181AE6-3634-44A9-8106-50EB65EB3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613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13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13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13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13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13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13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13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13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6139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6139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139E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6139E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6139E6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6139E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6139E6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6139E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6139E6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613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6139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13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6139E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613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6139E6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6139E6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6139E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13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139E6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6139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5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97</Words>
  <Characters>2886</Characters>
  <Application>Microsoft Office Word</Application>
  <DocSecurity>0</DocSecurity>
  <Lines>41</Lines>
  <Paragraphs>7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Kahounová</dc:creator>
  <cp:keywords/>
  <dc:description/>
  <cp:lastModifiedBy>Zuzana Kahounová</cp:lastModifiedBy>
  <cp:revision>11</cp:revision>
  <dcterms:created xsi:type="dcterms:W3CDTF">2025-11-24T20:05:00Z</dcterms:created>
  <dcterms:modified xsi:type="dcterms:W3CDTF">2026-02-1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749eb0-5a5c-45d2-8171-16212dcbd740</vt:lpwstr>
  </property>
</Properties>
</file>